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le S2. List of </w:t>
      </w:r>
      <w:r>
        <w:rPr/>
        <w:t>enrich</w:t>
      </w:r>
      <w:r>
        <w:rPr/>
        <w:t xml:space="preserve">ed </w:t>
      </w:r>
      <w:r>
        <w:rPr/>
        <w:t>molecul</w:t>
      </w:r>
      <w:r>
        <w:rPr/>
        <w:t xml:space="preserve">ar </w:t>
      </w:r>
      <w:r>
        <w:rPr/>
        <w:t>function</w:t>
      </w:r>
      <w:r>
        <w:rPr/>
        <w:t xml:space="preserve">s (MFs), </w:t>
      </w:r>
      <w:r>
        <w:rPr/>
        <w:t>biologic</w:t>
      </w:r>
      <w:r>
        <w:rPr/>
        <w:t xml:space="preserve">al </w:t>
      </w:r>
      <w:r>
        <w:rPr/>
        <w:t>processes</w:t>
      </w:r>
      <w:r>
        <w:rPr/>
        <w:t xml:space="preserve"> (BPs), and cellular </w:t>
      </w:r>
      <w:r>
        <w:rPr/>
        <w:t>component</w:t>
      </w:r>
      <w:r>
        <w:rPr/>
        <w:t>s (CCs) of genes in module 1 and module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ul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00"/>
        <w:gridCol w:w="121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egor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scrip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F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bind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e-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cription regul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ti-oncogen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membrane receptor activity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e-2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leobase, nucleoside, nucleotide and nucleic acid metabolic proces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ulation of cellular metabolic proces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cycl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ease mut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 regulation of metabolic proces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por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e-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tablishment of localiz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e-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surface receptor linked signal transduc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e-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biquitin cycl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e-2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mbran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leu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e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ule 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00"/>
        <w:gridCol w:w="121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egor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scrip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F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235" w:leader="none"/>
              </w:tabs>
              <w:jc w:val="center"/>
              <w:rPr/>
            </w:pPr>
            <w:r>
              <w:rPr/>
              <w:t>transferase activity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e-1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yl ribonucleotide bind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e-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rine nucleotide bind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e-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P bind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e-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pid bind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e-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kinase activity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e-15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hosphorus metabolic proces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e-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metabolic proces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e-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acellular signaling cascad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e-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toplas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e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4:49:00Z</dcterms:created>
  <dc:creator>cqh</dc:creator>
  <dc:description/>
  <cp:keywords/>
  <dc:language>en-US</dc:language>
  <cp:lastModifiedBy>GHOST</cp:lastModifiedBy>
  <dcterms:modified xsi:type="dcterms:W3CDTF">2010-09-14T14:45:00Z</dcterms:modified>
  <cp:revision>14</cp:revision>
  <dc:subject/>
  <dc:title/>
</cp:coreProperties>
</file>